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A32" w:rsidRPr="008A064F" w:rsidRDefault="008A064F" w:rsidP="00AD4A32">
      <w:pPr>
        <w:pStyle w:val="Caption"/>
        <w:rPr>
          <w:rFonts w:ascii="Times New Roman" w:hAnsi="Times New Roman" w:cs="Times New Roman"/>
          <w:bCs w:val="0"/>
          <w:color w:val="000000"/>
        </w:rPr>
      </w:pPr>
      <w:r>
        <w:rPr>
          <w:rFonts w:ascii="Times New Roman" w:hAnsi="Times New Roman" w:cs="Times New Roman"/>
        </w:rPr>
        <w:t xml:space="preserve">Supplement </w:t>
      </w:r>
      <w:r w:rsidR="00AD4A32" w:rsidRPr="008A064F">
        <w:rPr>
          <w:rFonts w:ascii="Times New Roman" w:hAnsi="Times New Roman" w:cs="Times New Roman"/>
        </w:rPr>
        <w:t>Table</w:t>
      </w:r>
      <w:r w:rsidR="0009778C" w:rsidRPr="008A06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bookmarkStart w:id="0" w:name="_GoBack"/>
      <w:bookmarkEnd w:id="0"/>
      <w:r w:rsidR="00AD4A32" w:rsidRPr="008A064F">
        <w:rPr>
          <w:rFonts w:ascii="Times New Roman" w:hAnsi="Times New Roman" w:cs="Times New Roman"/>
          <w:bCs w:val="0"/>
          <w:color w:val="000000"/>
        </w:rPr>
        <w:t xml:space="preserve">. </w:t>
      </w:r>
      <w:r w:rsidR="0009778C" w:rsidRPr="008A064F">
        <w:rPr>
          <w:rFonts w:ascii="Times New Roman" w:hAnsi="Times New Roman" w:cs="Times New Roman"/>
          <w:bCs w:val="0"/>
          <w:color w:val="000000"/>
        </w:rPr>
        <w:t xml:space="preserve">2008 – 2012 Annual </w:t>
      </w:r>
      <w:r w:rsidR="00B83838" w:rsidRPr="008A064F">
        <w:rPr>
          <w:rFonts w:ascii="Times New Roman" w:hAnsi="Times New Roman" w:cs="Times New Roman"/>
          <w:bCs w:val="0"/>
          <w:color w:val="000000"/>
        </w:rPr>
        <w:t>Incidence</w:t>
      </w:r>
      <w:r w:rsidR="00AD4A32" w:rsidRPr="008A064F">
        <w:rPr>
          <w:rFonts w:ascii="Times New Roman" w:hAnsi="Times New Roman" w:cs="Times New Roman"/>
          <w:bCs w:val="0"/>
          <w:color w:val="000000"/>
        </w:rPr>
        <w:t xml:space="preserve"> of Acromegaly</w:t>
      </w:r>
      <w:r w:rsidR="0009778C" w:rsidRPr="008A064F">
        <w:rPr>
          <w:rFonts w:ascii="Times New Roman" w:hAnsi="Times New Roman" w:cs="Times New Roman"/>
          <w:bCs w:val="0"/>
          <w:color w:val="000000"/>
        </w:rPr>
        <w:t xml:space="preserve"> in a Large US Health Plan Database </w:t>
      </w:r>
    </w:p>
    <w:p w:rsidR="00F844A1" w:rsidRPr="008A064F" w:rsidRDefault="00F844A1" w:rsidP="00F844A1">
      <w:pPr>
        <w:rPr>
          <w:rFonts w:ascii="Times New Roman" w:hAnsi="Times New Roman" w:cs="Times New Roman"/>
        </w:rPr>
      </w:pPr>
    </w:p>
    <w:tbl>
      <w:tblPr>
        <w:tblW w:w="0" w:type="auto"/>
        <w:tblInd w:w="-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75"/>
        <w:gridCol w:w="641"/>
        <w:gridCol w:w="1024"/>
        <w:gridCol w:w="864"/>
        <w:gridCol w:w="641"/>
        <w:gridCol w:w="1024"/>
        <w:gridCol w:w="864"/>
        <w:gridCol w:w="641"/>
        <w:gridCol w:w="1024"/>
        <w:gridCol w:w="864"/>
        <w:gridCol w:w="641"/>
        <w:gridCol w:w="1024"/>
        <w:gridCol w:w="864"/>
        <w:gridCol w:w="641"/>
        <w:gridCol w:w="1024"/>
        <w:gridCol w:w="864"/>
      </w:tblGrid>
      <w:tr w:rsidR="00E008ED" w:rsidRPr="008A064F" w:rsidTr="00E008ED">
        <w:trPr>
          <w:cantSplit/>
        </w:trPr>
        <w:tc>
          <w:tcPr>
            <w:tcW w:w="2175" w:type="dxa"/>
            <w:vMerge w:val="restart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2</w:t>
            </w:r>
          </w:p>
        </w:tc>
      </w:tr>
      <w:tr w:rsidR="00B83838" w:rsidRPr="008A064F" w:rsidTr="00E008ED">
        <w:trPr>
          <w:cantSplit/>
        </w:trPr>
        <w:tc>
          <w:tcPr>
            <w:tcW w:w="2175" w:type="dxa"/>
            <w:vMerge/>
            <w:shd w:val="clear" w:color="auto" w:fill="E0E0E0"/>
          </w:tcPr>
          <w:p w:rsidR="00AD4A32" w:rsidRPr="008A064F" w:rsidRDefault="00AD4A32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1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1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1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1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E008E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-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8A064F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1</w:t>
            </w:r>
            <w:r w:rsidR="00E008ED"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8A06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000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</w:tcPr>
          <w:p w:rsidR="00F24003" w:rsidRPr="008A064F" w:rsidRDefault="00F24003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romegaly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9,199,158 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9,006,395 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10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,563,386 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,601,055 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,531,645 </w:t>
            </w:r>
          </w:p>
        </w:tc>
        <w:tc>
          <w:tcPr>
            <w:tcW w:w="0" w:type="auto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56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0-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154,44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097,76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000,32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965,83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917,78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313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18-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751,28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645,10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455,80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480,57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509,61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969</w:t>
            </w:r>
          </w:p>
        </w:tc>
      </w:tr>
      <w:tr w:rsidR="005F7512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5F7512" w:rsidRPr="008A064F" w:rsidRDefault="005F7512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      45-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873,16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850,682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7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775,09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810,04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764,492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85</w:t>
            </w:r>
          </w:p>
        </w:tc>
      </w:tr>
      <w:tr w:rsidR="005F7512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5F7512" w:rsidRPr="008A064F" w:rsidRDefault="005F7512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65+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20,26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6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12,845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32,16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8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44,59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39,74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7512" w:rsidRPr="008A064F" w:rsidRDefault="005F7512" w:rsidP="00F37A8B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83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655,645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557,45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325,57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331,30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270,81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30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543,51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448,93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237,80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269,74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260,83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681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>Geographic reg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Northea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957,71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938,41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90,22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79,81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8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881,315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681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Midw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395,11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252,70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145,64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213,43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2,282,16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613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      South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488,30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422,09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172,63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4,115,13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3,913,02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099</w:t>
            </w:r>
          </w:p>
        </w:tc>
      </w:tr>
      <w:tr w:rsidR="00F24003" w:rsidRPr="008A064F" w:rsidTr="00F24003">
        <w:trPr>
          <w:cantSplit/>
        </w:trPr>
        <w:tc>
          <w:tcPr>
            <w:tcW w:w="2175" w:type="dxa"/>
            <w:shd w:val="clear" w:color="auto" w:fill="FFFFFF"/>
          </w:tcPr>
          <w:p w:rsidR="00F24003" w:rsidRPr="008A064F" w:rsidRDefault="00F24003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  <w:sz w:val="18"/>
                <w:szCs w:val="18"/>
              </w:rPr>
            </w:pPr>
            <w:r w:rsidRPr="008A064F">
              <w:rPr>
                <w:rFonts w:ascii="Times New Roman" w:hAnsi="Times New Roman" w:cs="Times New Roman"/>
                <w:sz w:val="18"/>
                <w:szCs w:val="18"/>
              </w:rPr>
              <w:t xml:space="preserve">   W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403,66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435,085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395,83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436,39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 xml:space="preserve">1,500,21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24003" w:rsidRPr="008A064F" w:rsidRDefault="00F24003" w:rsidP="00F24003">
            <w:pPr>
              <w:jc w:val="right"/>
              <w:rPr>
                <w:rFonts w:ascii="Times New Roman" w:hAnsi="Times New Roman" w:cs="Times New Roman"/>
              </w:rPr>
            </w:pPr>
            <w:r w:rsidRPr="008A064F">
              <w:rPr>
                <w:rFonts w:ascii="Times New Roman" w:hAnsi="Times New Roman" w:cs="Times New Roman"/>
              </w:rPr>
              <w:t>0.667</w:t>
            </w:r>
          </w:p>
        </w:tc>
      </w:tr>
    </w:tbl>
    <w:p w:rsidR="00AD4A32" w:rsidRPr="008A064F" w:rsidRDefault="00AD4A32" w:rsidP="00AD4A32">
      <w:pPr>
        <w:pStyle w:val="Heading1"/>
        <w:numPr>
          <w:ilvl w:val="0"/>
          <w:numId w:val="0"/>
        </w:numPr>
        <w:ind w:left="990"/>
        <w:rPr>
          <w:rFonts w:ascii="Times New Roman" w:hAnsi="Times New Roman" w:cs="Times New Roman"/>
        </w:rPr>
      </w:pPr>
    </w:p>
    <w:p w:rsidR="00B75CCF" w:rsidRPr="008A064F" w:rsidRDefault="00B75CCF">
      <w:pPr>
        <w:rPr>
          <w:rFonts w:ascii="Times New Roman" w:hAnsi="Times New Roman" w:cs="Times New Roman"/>
        </w:rPr>
      </w:pPr>
    </w:p>
    <w:sectPr w:rsidR="00B75CCF" w:rsidRPr="008A064F" w:rsidSect="00AD4A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old">
    <w:panose1 w:val="020B07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B741E"/>
    <w:multiLevelType w:val="multilevel"/>
    <w:tmpl w:val="64B4CF18"/>
    <w:lvl w:ilvl="0">
      <w:start w:val="1"/>
      <w:numFmt w:val="decimal"/>
      <w:pStyle w:val="Heading1"/>
      <w:lvlText w:val="%1"/>
      <w:lvlJc w:val="left"/>
      <w:pPr>
        <w:tabs>
          <w:tab w:val="num" w:pos="990"/>
        </w:tabs>
        <w:ind w:left="990" w:hanging="720"/>
      </w:pPr>
      <w:rPr>
        <w:rFonts w:ascii="Arial Bold" w:hAnsi="Arial Bold" w:cs="Times New Roman" w:hint="default"/>
        <w:b/>
        <w:i w:val="0"/>
        <w:color w:val="D45D00"/>
        <w:sz w:val="32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cs="Times New Roman" w:hint="default"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52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324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432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A32"/>
    <w:rsid w:val="00000882"/>
    <w:rsid w:val="00000C32"/>
    <w:rsid w:val="0002119B"/>
    <w:rsid w:val="00023FCB"/>
    <w:rsid w:val="00025D46"/>
    <w:rsid w:val="00030258"/>
    <w:rsid w:val="000402D2"/>
    <w:rsid w:val="00041A77"/>
    <w:rsid w:val="00043FF1"/>
    <w:rsid w:val="00051277"/>
    <w:rsid w:val="0005490F"/>
    <w:rsid w:val="00055D8A"/>
    <w:rsid w:val="000619C8"/>
    <w:rsid w:val="00062FD9"/>
    <w:rsid w:val="0007173E"/>
    <w:rsid w:val="000734D8"/>
    <w:rsid w:val="000764DE"/>
    <w:rsid w:val="0009778C"/>
    <w:rsid w:val="000A14D9"/>
    <w:rsid w:val="000B2639"/>
    <w:rsid w:val="000C2A5D"/>
    <w:rsid w:val="000D1EDF"/>
    <w:rsid w:val="000D2C98"/>
    <w:rsid w:val="000E5B60"/>
    <w:rsid w:val="000E7DBE"/>
    <w:rsid w:val="000F1A7B"/>
    <w:rsid w:val="000F7240"/>
    <w:rsid w:val="0010340C"/>
    <w:rsid w:val="00106EBC"/>
    <w:rsid w:val="001077AC"/>
    <w:rsid w:val="00115B8F"/>
    <w:rsid w:val="00116CD9"/>
    <w:rsid w:val="001179FA"/>
    <w:rsid w:val="0013057A"/>
    <w:rsid w:val="00130B64"/>
    <w:rsid w:val="00135174"/>
    <w:rsid w:val="0013554A"/>
    <w:rsid w:val="00140B7D"/>
    <w:rsid w:val="00143CAF"/>
    <w:rsid w:val="00144800"/>
    <w:rsid w:val="00144D9C"/>
    <w:rsid w:val="00150006"/>
    <w:rsid w:val="0015087F"/>
    <w:rsid w:val="00154760"/>
    <w:rsid w:val="00154ABD"/>
    <w:rsid w:val="00155567"/>
    <w:rsid w:val="00157390"/>
    <w:rsid w:val="001608E1"/>
    <w:rsid w:val="00173200"/>
    <w:rsid w:val="00174878"/>
    <w:rsid w:val="00175E60"/>
    <w:rsid w:val="00176280"/>
    <w:rsid w:val="001774A4"/>
    <w:rsid w:val="0018165E"/>
    <w:rsid w:val="001850B9"/>
    <w:rsid w:val="00185ACF"/>
    <w:rsid w:val="0019001D"/>
    <w:rsid w:val="00192500"/>
    <w:rsid w:val="00195A66"/>
    <w:rsid w:val="00195C85"/>
    <w:rsid w:val="001A0D5F"/>
    <w:rsid w:val="001A1FEE"/>
    <w:rsid w:val="001A5A5F"/>
    <w:rsid w:val="001A7487"/>
    <w:rsid w:val="001B1417"/>
    <w:rsid w:val="001B1CC2"/>
    <w:rsid w:val="001B5379"/>
    <w:rsid w:val="001C241A"/>
    <w:rsid w:val="001D4766"/>
    <w:rsid w:val="001E083C"/>
    <w:rsid w:val="001E4A8B"/>
    <w:rsid w:val="001E57E5"/>
    <w:rsid w:val="001F1059"/>
    <w:rsid w:val="001F61A9"/>
    <w:rsid w:val="001F6D1F"/>
    <w:rsid w:val="00203F7A"/>
    <w:rsid w:val="002144CE"/>
    <w:rsid w:val="00215582"/>
    <w:rsid w:val="00220137"/>
    <w:rsid w:val="002202CA"/>
    <w:rsid w:val="00226B76"/>
    <w:rsid w:val="0023291A"/>
    <w:rsid w:val="00234A72"/>
    <w:rsid w:val="00237095"/>
    <w:rsid w:val="00241FE6"/>
    <w:rsid w:val="00242092"/>
    <w:rsid w:val="002423AB"/>
    <w:rsid w:val="002457FF"/>
    <w:rsid w:val="00251D89"/>
    <w:rsid w:val="0025335C"/>
    <w:rsid w:val="00255332"/>
    <w:rsid w:val="00256AF8"/>
    <w:rsid w:val="00256E4B"/>
    <w:rsid w:val="00261711"/>
    <w:rsid w:val="002672B6"/>
    <w:rsid w:val="002703C2"/>
    <w:rsid w:val="0028367B"/>
    <w:rsid w:val="00284B21"/>
    <w:rsid w:val="002A4D77"/>
    <w:rsid w:val="002B5C1B"/>
    <w:rsid w:val="002B6890"/>
    <w:rsid w:val="002C57A9"/>
    <w:rsid w:val="002D2CEF"/>
    <w:rsid w:val="002D3BAA"/>
    <w:rsid w:val="002E31D9"/>
    <w:rsid w:val="002E7D4E"/>
    <w:rsid w:val="002F46E2"/>
    <w:rsid w:val="002F5EA4"/>
    <w:rsid w:val="003072FB"/>
    <w:rsid w:val="0031687E"/>
    <w:rsid w:val="003259FD"/>
    <w:rsid w:val="00330A33"/>
    <w:rsid w:val="00335AD4"/>
    <w:rsid w:val="003438CB"/>
    <w:rsid w:val="00343EC9"/>
    <w:rsid w:val="003465AF"/>
    <w:rsid w:val="00346602"/>
    <w:rsid w:val="00352FEC"/>
    <w:rsid w:val="0035701F"/>
    <w:rsid w:val="00364293"/>
    <w:rsid w:val="00370698"/>
    <w:rsid w:val="00374A3E"/>
    <w:rsid w:val="00377BF8"/>
    <w:rsid w:val="00380F13"/>
    <w:rsid w:val="00383C23"/>
    <w:rsid w:val="003A19E4"/>
    <w:rsid w:val="003A1A6A"/>
    <w:rsid w:val="003A3D3C"/>
    <w:rsid w:val="003A465E"/>
    <w:rsid w:val="003A643F"/>
    <w:rsid w:val="003A6E05"/>
    <w:rsid w:val="003B36CB"/>
    <w:rsid w:val="003B3D15"/>
    <w:rsid w:val="003B48B1"/>
    <w:rsid w:val="003B6D6E"/>
    <w:rsid w:val="003B7521"/>
    <w:rsid w:val="003C1C40"/>
    <w:rsid w:val="003D057B"/>
    <w:rsid w:val="003D0F6F"/>
    <w:rsid w:val="003D21EE"/>
    <w:rsid w:val="003E1226"/>
    <w:rsid w:val="003F7383"/>
    <w:rsid w:val="004004E0"/>
    <w:rsid w:val="00400CD7"/>
    <w:rsid w:val="00401C1E"/>
    <w:rsid w:val="00402749"/>
    <w:rsid w:val="00410CD2"/>
    <w:rsid w:val="004148EA"/>
    <w:rsid w:val="00431A11"/>
    <w:rsid w:val="00431A4E"/>
    <w:rsid w:val="00431FDC"/>
    <w:rsid w:val="004329E7"/>
    <w:rsid w:val="004345E8"/>
    <w:rsid w:val="0044095B"/>
    <w:rsid w:val="004426BA"/>
    <w:rsid w:val="004434A2"/>
    <w:rsid w:val="004477B1"/>
    <w:rsid w:val="004563B0"/>
    <w:rsid w:val="0046531D"/>
    <w:rsid w:val="00467BBD"/>
    <w:rsid w:val="004727F8"/>
    <w:rsid w:val="00476D29"/>
    <w:rsid w:val="0048309F"/>
    <w:rsid w:val="004A3CB1"/>
    <w:rsid w:val="004A6050"/>
    <w:rsid w:val="004A6D7A"/>
    <w:rsid w:val="004B0389"/>
    <w:rsid w:val="004B293F"/>
    <w:rsid w:val="004B3B4E"/>
    <w:rsid w:val="004C010D"/>
    <w:rsid w:val="004C3BC5"/>
    <w:rsid w:val="004C44D4"/>
    <w:rsid w:val="004C6615"/>
    <w:rsid w:val="004D755B"/>
    <w:rsid w:val="004E077F"/>
    <w:rsid w:val="004E3F38"/>
    <w:rsid w:val="004E4F86"/>
    <w:rsid w:val="005141DE"/>
    <w:rsid w:val="00515BD4"/>
    <w:rsid w:val="0052648C"/>
    <w:rsid w:val="00540CDB"/>
    <w:rsid w:val="00542C2F"/>
    <w:rsid w:val="0055743B"/>
    <w:rsid w:val="005577DD"/>
    <w:rsid w:val="0057107B"/>
    <w:rsid w:val="00580247"/>
    <w:rsid w:val="00586874"/>
    <w:rsid w:val="0059025F"/>
    <w:rsid w:val="00591547"/>
    <w:rsid w:val="00592ABC"/>
    <w:rsid w:val="00597BF6"/>
    <w:rsid w:val="005A4EB4"/>
    <w:rsid w:val="005A5CFE"/>
    <w:rsid w:val="005C5095"/>
    <w:rsid w:val="005C7C2C"/>
    <w:rsid w:val="005D15A7"/>
    <w:rsid w:val="005D1F80"/>
    <w:rsid w:val="005D2C70"/>
    <w:rsid w:val="005D6CC6"/>
    <w:rsid w:val="005F7512"/>
    <w:rsid w:val="00603812"/>
    <w:rsid w:val="0061289F"/>
    <w:rsid w:val="00616C85"/>
    <w:rsid w:val="00617BEE"/>
    <w:rsid w:val="00620244"/>
    <w:rsid w:val="00630C78"/>
    <w:rsid w:val="0063558B"/>
    <w:rsid w:val="00635FC3"/>
    <w:rsid w:val="00641CEA"/>
    <w:rsid w:val="00650207"/>
    <w:rsid w:val="0065163A"/>
    <w:rsid w:val="00654600"/>
    <w:rsid w:val="00655949"/>
    <w:rsid w:val="006638A6"/>
    <w:rsid w:val="00666842"/>
    <w:rsid w:val="00681EC0"/>
    <w:rsid w:val="00682F9D"/>
    <w:rsid w:val="006851FF"/>
    <w:rsid w:val="0069510C"/>
    <w:rsid w:val="00697ADD"/>
    <w:rsid w:val="006A5755"/>
    <w:rsid w:val="006B220D"/>
    <w:rsid w:val="006B47D1"/>
    <w:rsid w:val="006B6E8E"/>
    <w:rsid w:val="006C0E90"/>
    <w:rsid w:val="006D6925"/>
    <w:rsid w:val="006E17D7"/>
    <w:rsid w:val="006E3AA7"/>
    <w:rsid w:val="006E41C1"/>
    <w:rsid w:val="006E4E51"/>
    <w:rsid w:val="006F580A"/>
    <w:rsid w:val="007075DB"/>
    <w:rsid w:val="007173F2"/>
    <w:rsid w:val="00726B6A"/>
    <w:rsid w:val="00726FAF"/>
    <w:rsid w:val="00733874"/>
    <w:rsid w:val="007357D6"/>
    <w:rsid w:val="0073615C"/>
    <w:rsid w:val="007405F9"/>
    <w:rsid w:val="00743BBB"/>
    <w:rsid w:val="007442CA"/>
    <w:rsid w:val="007537A3"/>
    <w:rsid w:val="00754D10"/>
    <w:rsid w:val="00757D46"/>
    <w:rsid w:val="00762BF8"/>
    <w:rsid w:val="00764272"/>
    <w:rsid w:val="00773A2B"/>
    <w:rsid w:val="00775168"/>
    <w:rsid w:val="00777115"/>
    <w:rsid w:val="00780B54"/>
    <w:rsid w:val="00790255"/>
    <w:rsid w:val="007A3350"/>
    <w:rsid w:val="007A3EBC"/>
    <w:rsid w:val="007A433B"/>
    <w:rsid w:val="007A78AC"/>
    <w:rsid w:val="007B4091"/>
    <w:rsid w:val="007B77F7"/>
    <w:rsid w:val="007C055E"/>
    <w:rsid w:val="007C4846"/>
    <w:rsid w:val="007D5E04"/>
    <w:rsid w:val="007F570E"/>
    <w:rsid w:val="007F664D"/>
    <w:rsid w:val="008118F9"/>
    <w:rsid w:val="008122B7"/>
    <w:rsid w:val="00814D96"/>
    <w:rsid w:val="008171AA"/>
    <w:rsid w:val="00817BE3"/>
    <w:rsid w:val="008222DF"/>
    <w:rsid w:val="008258B0"/>
    <w:rsid w:val="00832770"/>
    <w:rsid w:val="00832841"/>
    <w:rsid w:val="00835E32"/>
    <w:rsid w:val="008438CB"/>
    <w:rsid w:val="0084465D"/>
    <w:rsid w:val="00846B0A"/>
    <w:rsid w:val="00847869"/>
    <w:rsid w:val="0085274B"/>
    <w:rsid w:val="00852A4A"/>
    <w:rsid w:val="008537AA"/>
    <w:rsid w:val="00854520"/>
    <w:rsid w:val="00854E06"/>
    <w:rsid w:val="0085694A"/>
    <w:rsid w:val="00863FFA"/>
    <w:rsid w:val="00867A25"/>
    <w:rsid w:val="00867DC3"/>
    <w:rsid w:val="0087029E"/>
    <w:rsid w:val="008726D5"/>
    <w:rsid w:val="00872D45"/>
    <w:rsid w:val="00875220"/>
    <w:rsid w:val="008757AA"/>
    <w:rsid w:val="0088072C"/>
    <w:rsid w:val="00882FFF"/>
    <w:rsid w:val="00884A62"/>
    <w:rsid w:val="0089187D"/>
    <w:rsid w:val="00892F91"/>
    <w:rsid w:val="0089667E"/>
    <w:rsid w:val="008A064F"/>
    <w:rsid w:val="008A6833"/>
    <w:rsid w:val="008B5A31"/>
    <w:rsid w:val="008B7D1E"/>
    <w:rsid w:val="008C0177"/>
    <w:rsid w:val="008C18B4"/>
    <w:rsid w:val="008C44F0"/>
    <w:rsid w:val="008C67A4"/>
    <w:rsid w:val="008C7D19"/>
    <w:rsid w:val="008D1503"/>
    <w:rsid w:val="008D20E5"/>
    <w:rsid w:val="008D2C69"/>
    <w:rsid w:val="008D633B"/>
    <w:rsid w:val="008D774C"/>
    <w:rsid w:val="008E1322"/>
    <w:rsid w:val="008E69CA"/>
    <w:rsid w:val="008F2F21"/>
    <w:rsid w:val="008F4EB9"/>
    <w:rsid w:val="0090499B"/>
    <w:rsid w:val="00915518"/>
    <w:rsid w:val="00916ED5"/>
    <w:rsid w:val="0091716A"/>
    <w:rsid w:val="009172E5"/>
    <w:rsid w:val="0091738F"/>
    <w:rsid w:val="00922E59"/>
    <w:rsid w:val="00940BA3"/>
    <w:rsid w:val="00940BBE"/>
    <w:rsid w:val="00943CC7"/>
    <w:rsid w:val="009442D7"/>
    <w:rsid w:val="00945806"/>
    <w:rsid w:val="009460E3"/>
    <w:rsid w:val="00950300"/>
    <w:rsid w:val="00965594"/>
    <w:rsid w:val="009759F1"/>
    <w:rsid w:val="0098683C"/>
    <w:rsid w:val="00992984"/>
    <w:rsid w:val="009A30C8"/>
    <w:rsid w:val="009A5958"/>
    <w:rsid w:val="009B4400"/>
    <w:rsid w:val="009C0A14"/>
    <w:rsid w:val="009C2CC5"/>
    <w:rsid w:val="009C7D84"/>
    <w:rsid w:val="009D0ADB"/>
    <w:rsid w:val="009D3794"/>
    <w:rsid w:val="009D72AE"/>
    <w:rsid w:val="00A04365"/>
    <w:rsid w:val="00A04FAA"/>
    <w:rsid w:val="00A07E00"/>
    <w:rsid w:val="00A1353F"/>
    <w:rsid w:val="00A22CE8"/>
    <w:rsid w:val="00A248DF"/>
    <w:rsid w:val="00A25F62"/>
    <w:rsid w:val="00A40344"/>
    <w:rsid w:val="00A40CF7"/>
    <w:rsid w:val="00A52FDC"/>
    <w:rsid w:val="00A538B0"/>
    <w:rsid w:val="00A55DF7"/>
    <w:rsid w:val="00A614FA"/>
    <w:rsid w:val="00A62172"/>
    <w:rsid w:val="00A75852"/>
    <w:rsid w:val="00A81008"/>
    <w:rsid w:val="00A83C64"/>
    <w:rsid w:val="00A87FC5"/>
    <w:rsid w:val="00A907CE"/>
    <w:rsid w:val="00A913B8"/>
    <w:rsid w:val="00A946DF"/>
    <w:rsid w:val="00A96097"/>
    <w:rsid w:val="00AA374A"/>
    <w:rsid w:val="00AA47B0"/>
    <w:rsid w:val="00AA579C"/>
    <w:rsid w:val="00AB45AC"/>
    <w:rsid w:val="00AC4686"/>
    <w:rsid w:val="00AC6B9F"/>
    <w:rsid w:val="00AC6EF6"/>
    <w:rsid w:val="00AC7595"/>
    <w:rsid w:val="00AD2395"/>
    <w:rsid w:val="00AD3803"/>
    <w:rsid w:val="00AD4A32"/>
    <w:rsid w:val="00AD6230"/>
    <w:rsid w:val="00AE49F4"/>
    <w:rsid w:val="00AF20A4"/>
    <w:rsid w:val="00AF213A"/>
    <w:rsid w:val="00B02A1A"/>
    <w:rsid w:val="00B04B3F"/>
    <w:rsid w:val="00B06FA8"/>
    <w:rsid w:val="00B11C40"/>
    <w:rsid w:val="00B16B1A"/>
    <w:rsid w:val="00B25A7C"/>
    <w:rsid w:val="00B31CCB"/>
    <w:rsid w:val="00B37C22"/>
    <w:rsid w:val="00B4169B"/>
    <w:rsid w:val="00B47F43"/>
    <w:rsid w:val="00B5375B"/>
    <w:rsid w:val="00B604C3"/>
    <w:rsid w:val="00B61099"/>
    <w:rsid w:val="00B62F33"/>
    <w:rsid w:val="00B6410B"/>
    <w:rsid w:val="00B75C23"/>
    <w:rsid w:val="00B75CCF"/>
    <w:rsid w:val="00B83743"/>
    <w:rsid w:val="00B83838"/>
    <w:rsid w:val="00B87C5D"/>
    <w:rsid w:val="00B923B5"/>
    <w:rsid w:val="00B943D3"/>
    <w:rsid w:val="00BB4AC3"/>
    <w:rsid w:val="00BC0EF9"/>
    <w:rsid w:val="00BD2E4D"/>
    <w:rsid w:val="00BF7DF2"/>
    <w:rsid w:val="00C07435"/>
    <w:rsid w:val="00C10A71"/>
    <w:rsid w:val="00C12C26"/>
    <w:rsid w:val="00C1471D"/>
    <w:rsid w:val="00C15FDA"/>
    <w:rsid w:val="00C315D1"/>
    <w:rsid w:val="00C37DC2"/>
    <w:rsid w:val="00C41196"/>
    <w:rsid w:val="00C41D0D"/>
    <w:rsid w:val="00C4636A"/>
    <w:rsid w:val="00C5006C"/>
    <w:rsid w:val="00C50131"/>
    <w:rsid w:val="00C53203"/>
    <w:rsid w:val="00C537CE"/>
    <w:rsid w:val="00C5707A"/>
    <w:rsid w:val="00C60AD1"/>
    <w:rsid w:val="00C6156D"/>
    <w:rsid w:val="00C66186"/>
    <w:rsid w:val="00C72C27"/>
    <w:rsid w:val="00C8384D"/>
    <w:rsid w:val="00C8414D"/>
    <w:rsid w:val="00C856C6"/>
    <w:rsid w:val="00C90DC3"/>
    <w:rsid w:val="00C95D7C"/>
    <w:rsid w:val="00CA16B5"/>
    <w:rsid w:val="00CA5724"/>
    <w:rsid w:val="00CA7DDA"/>
    <w:rsid w:val="00CC4937"/>
    <w:rsid w:val="00CC65A3"/>
    <w:rsid w:val="00CD53CB"/>
    <w:rsid w:val="00CD7C99"/>
    <w:rsid w:val="00CD7CB3"/>
    <w:rsid w:val="00CE0A9B"/>
    <w:rsid w:val="00CE475C"/>
    <w:rsid w:val="00CE797F"/>
    <w:rsid w:val="00CF63C0"/>
    <w:rsid w:val="00D015BB"/>
    <w:rsid w:val="00D07D73"/>
    <w:rsid w:val="00D116C8"/>
    <w:rsid w:val="00D12B70"/>
    <w:rsid w:val="00D159C1"/>
    <w:rsid w:val="00D15CDD"/>
    <w:rsid w:val="00D24CEC"/>
    <w:rsid w:val="00D26D1D"/>
    <w:rsid w:val="00D27D5B"/>
    <w:rsid w:val="00D30565"/>
    <w:rsid w:val="00D35C14"/>
    <w:rsid w:val="00D404D2"/>
    <w:rsid w:val="00D45720"/>
    <w:rsid w:val="00D63CFF"/>
    <w:rsid w:val="00D67688"/>
    <w:rsid w:val="00D703F7"/>
    <w:rsid w:val="00D72907"/>
    <w:rsid w:val="00D8201C"/>
    <w:rsid w:val="00D8600A"/>
    <w:rsid w:val="00D937DF"/>
    <w:rsid w:val="00D97E46"/>
    <w:rsid w:val="00DA2F5E"/>
    <w:rsid w:val="00DA4DDA"/>
    <w:rsid w:val="00DA503F"/>
    <w:rsid w:val="00DB6317"/>
    <w:rsid w:val="00DB7976"/>
    <w:rsid w:val="00DC203B"/>
    <w:rsid w:val="00DC395A"/>
    <w:rsid w:val="00DC44BC"/>
    <w:rsid w:val="00DC4FD1"/>
    <w:rsid w:val="00DD4682"/>
    <w:rsid w:val="00DE11DB"/>
    <w:rsid w:val="00DE2558"/>
    <w:rsid w:val="00E0059C"/>
    <w:rsid w:val="00E008ED"/>
    <w:rsid w:val="00E0322B"/>
    <w:rsid w:val="00E14B9A"/>
    <w:rsid w:val="00E211C2"/>
    <w:rsid w:val="00E319F1"/>
    <w:rsid w:val="00E42820"/>
    <w:rsid w:val="00E42E47"/>
    <w:rsid w:val="00E50F3C"/>
    <w:rsid w:val="00E5173C"/>
    <w:rsid w:val="00E52F6F"/>
    <w:rsid w:val="00E55C9C"/>
    <w:rsid w:val="00E575FD"/>
    <w:rsid w:val="00E60102"/>
    <w:rsid w:val="00E61AEC"/>
    <w:rsid w:val="00E71C37"/>
    <w:rsid w:val="00E76EA4"/>
    <w:rsid w:val="00E854CF"/>
    <w:rsid w:val="00E92C54"/>
    <w:rsid w:val="00EA552F"/>
    <w:rsid w:val="00EA5DCA"/>
    <w:rsid w:val="00EB686C"/>
    <w:rsid w:val="00EC3A3D"/>
    <w:rsid w:val="00ED23B1"/>
    <w:rsid w:val="00EE67BF"/>
    <w:rsid w:val="00EE7C11"/>
    <w:rsid w:val="00EF5896"/>
    <w:rsid w:val="00F067DC"/>
    <w:rsid w:val="00F14096"/>
    <w:rsid w:val="00F17694"/>
    <w:rsid w:val="00F2352A"/>
    <w:rsid w:val="00F24003"/>
    <w:rsid w:val="00F2567F"/>
    <w:rsid w:val="00F2752C"/>
    <w:rsid w:val="00F35716"/>
    <w:rsid w:val="00F35761"/>
    <w:rsid w:val="00F36F7B"/>
    <w:rsid w:val="00F440E6"/>
    <w:rsid w:val="00F50D35"/>
    <w:rsid w:val="00F75C63"/>
    <w:rsid w:val="00F778E6"/>
    <w:rsid w:val="00F82AC5"/>
    <w:rsid w:val="00F844A1"/>
    <w:rsid w:val="00F91CA1"/>
    <w:rsid w:val="00F943F3"/>
    <w:rsid w:val="00FA3D3B"/>
    <w:rsid w:val="00FB03B3"/>
    <w:rsid w:val="00FB316A"/>
    <w:rsid w:val="00FC4D1C"/>
    <w:rsid w:val="00FD7981"/>
    <w:rsid w:val="00FE01FC"/>
    <w:rsid w:val="00FE6818"/>
    <w:rsid w:val="00FE7FE3"/>
    <w:rsid w:val="00FF1F25"/>
    <w:rsid w:val="00FF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4A32"/>
    <w:rPr>
      <w:rFonts w:ascii="Arial" w:hAnsi="Arial" w:cs="Arial"/>
    </w:rPr>
  </w:style>
  <w:style w:type="paragraph" w:styleId="Heading1">
    <w:name w:val="heading 1"/>
    <w:aliases w:val="Std Report Heading 1,Report Heading 1.0,Heading 1-noTOC Char Char,Heading 1-noTOC"/>
    <w:basedOn w:val="Normal"/>
    <w:next w:val="Normal"/>
    <w:link w:val="Heading1Char"/>
    <w:qFormat/>
    <w:rsid w:val="00AD4A32"/>
    <w:pPr>
      <w:keepNext/>
      <w:numPr>
        <w:numId w:val="1"/>
      </w:numPr>
      <w:spacing w:before="120" w:after="120"/>
      <w:outlineLvl w:val="0"/>
    </w:pPr>
    <w:rPr>
      <w:rFonts w:ascii="Arial Bold" w:hAnsi="Arial Bold"/>
      <w:b/>
      <w:bCs/>
      <w:color w:val="E87722"/>
      <w:kern w:val="32"/>
      <w:sz w:val="32"/>
      <w:szCs w:val="32"/>
    </w:rPr>
  </w:style>
  <w:style w:type="paragraph" w:styleId="Heading3">
    <w:name w:val="heading 3"/>
    <w:aliases w:val="Std Report Heading 3"/>
    <w:basedOn w:val="Normal"/>
    <w:next w:val="Normal"/>
    <w:link w:val="Heading3Char"/>
    <w:qFormat/>
    <w:rsid w:val="00AD4A32"/>
    <w:pPr>
      <w:keepNext/>
      <w:numPr>
        <w:ilvl w:val="2"/>
        <w:numId w:val="1"/>
      </w:numPr>
      <w:spacing w:before="120" w:after="120"/>
      <w:outlineLvl w:val="2"/>
    </w:pPr>
    <w:rPr>
      <w:rFonts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D4A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d Report Heading 1 Char,Report Heading 1.0 Char,Heading 1-noTOC Char Char Char,Heading 1-noTOC Char"/>
    <w:basedOn w:val="DefaultParagraphFont"/>
    <w:link w:val="Heading1"/>
    <w:rsid w:val="00AD4A32"/>
    <w:rPr>
      <w:rFonts w:ascii="Arial Bold" w:hAnsi="Arial Bold" w:cs="Arial"/>
      <w:b/>
      <w:bCs/>
      <w:color w:val="E87722"/>
      <w:kern w:val="32"/>
      <w:sz w:val="32"/>
      <w:szCs w:val="32"/>
    </w:rPr>
  </w:style>
  <w:style w:type="character" w:customStyle="1" w:styleId="Heading3Char">
    <w:name w:val="Heading 3 Char"/>
    <w:aliases w:val="Std Report Heading 3 Char"/>
    <w:basedOn w:val="DefaultParagraphFont"/>
    <w:link w:val="Heading3"/>
    <w:rsid w:val="00AD4A32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D4A32"/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AD4A32"/>
    <w:pPr>
      <w:spacing w:before="60" w:after="60"/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4A32"/>
    <w:rPr>
      <w:rFonts w:ascii="Arial" w:hAnsi="Arial" w:cs="Arial"/>
    </w:rPr>
  </w:style>
  <w:style w:type="paragraph" w:styleId="Heading1">
    <w:name w:val="heading 1"/>
    <w:aliases w:val="Std Report Heading 1,Report Heading 1.0,Heading 1-noTOC Char Char,Heading 1-noTOC"/>
    <w:basedOn w:val="Normal"/>
    <w:next w:val="Normal"/>
    <w:link w:val="Heading1Char"/>
    <w:qFormat/>
    <w:rsid w:val="00AD4A32"/>
    <w:pPr>
      <w:keepNext/>
      <w:numPr>
        <w:numId w:val="1"/>
      </w:numPr>
      <w:spacing w:before="120" w:after="120"/>
      <w:outlineLvl w:val="0"/>
    </w:pPr>
    <w:rPr>
      <w:rFonts w:ascii="Arial Bold" w:hAnsi="Arial Bold"/>
      <w:b/>
      <w:bCs/>
      <w:color w:val="E87722"/>
      <w:kern w:val="32"/>
      <w:sz w:val="32"/>
      <w:szCs w:val="32"/>
    </w:rPr>
  </w:style>
  <w:style w:type="paragraph" w:styleId="Heading3">
    <w:name w:val="heading 3"/>
    <w:aliases w:val="Std Report Heading 3"/>
    <w:basedOn w:val="Normal"/>
    <w:next w:val="Normal"/>
    <w:link w:val="Heading3Char"/>
    <w:qFormat/>
    <w:rsid w:val="00AD4A32"/>
    <w:pPr>
      <w:keepNext/>
      <w:numPr>
        <w:ilvl w:val="2"/>
        <w:numId w:val="1"/>
      </w:numPr>
      <w:spacing w:before="120" w:after="120"/>
      <w:outlineLvl w:val="2"/>
    </w:pPr>
    <w:rPr>
      <w:rFonts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D4A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d Report Heading 1 Char,Report Heading 1.0 Char,Heading 1-noTOC Char Char Char,Heading 1-noTOC Char"/>
    <w:basedOn w:val="DefaultParagraphFont"/>
    <w:link w:val="Heading1"/>
    <w:rsid w:val="00AD4A32"/>
    <w:rPr>
      <w:rFonts w:ascii="Arial Bold" w:hAnsi="Arial Bold" w:cs="Arial"/>
      <w:b/>
      <w:bCs/>
      <w:color w:val="E87722"/>
      <w:kern w:val="32"/>
      <w:sz w:val="32"/>
      <w:szCs w:val="32"/>
    </w:rPr>
  </w:style>
  <w:style w:type="character" w:customStyle="1" w:styleId="Heading3Char">
    <w:name w:val="Heading 3 Char"/>
    <w:aliases w:val="Std Report Heading 3 Char"/>
    <w:basedOn w:val="DefaultParagraphFont"/>
    <w:link w:val="Heading3"/>
    <w:rsid w:val="00AD4A32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D4A32"/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AD4A32"/>
    <w:pPr>
      <w:spacing w:before="60" w:after="60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beck14</dc:creator>
  <cp:lastModifiedBy>Tanya Burton</cp:lastModifiedBy>
  <cp:revision>4</cp:revision>
  <dcterms:created xsi:type="dcterms:W3CDTF">2015-12-23T02:04:00Z</dcterms:created>
  <dcterms:modified xsi:type="dcterms:W3CDTF">2015-12-23T15:02:00Z</dcterms:modified>
</cp:coreProperties>
</file>